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864B7" w14:textId="21996878" w:rsidR="00707188" w:rsidRPr="00707188" w:rsidRDefault="00D06FE1" w:rsidP="00707188">
      <w:pPr>
        <w:rPr>
          <w:b/>
          <w:bCs/>
        </w:rPr>
      </w:pPr>
      <w:r>
        <w:rPr>
          <w:b/>
          <w:bCs/>
        </w:rPr>
        <w:t xml:space="preserve">Supplementary file </w:t>
      </w:r>
      <w:r w:rsidR="0091463E">
        <w:rPr>
          <w:b/>
          <w:bCs/>
        </w:rPr>
        <w:t>3</w:t>
      </w:r>
      <w:r w:rsidR="00707188">
        <w:rPr>
          <w:b/>
          <w:bCs/>
        </w:rPr>
        <w:t xml:space="preserve">. </w:t>
      </w:r>
      <w:r w:rsidR="00707188" w:rsidRPr="00707188">
        <w:rPr>
          <w:b/>
          <w:bCs/>
        </w:rPr>
        <w:t>Search Strategy</w:t>
      </w:r>
    </w:p>
    <w:p w14:paraId="017C8305" w14:textId="77777777" w:rsidR="00707188" w:rsidRPr="00F3783E" w:rsidRDefault="00707188" w:rsidP="00707188">
      <w:r>
        <w:t xml:space="preserve">A reference search will be conducted on EBSCO Medline in consultation with an accredited librarian and will be adapted for included databases. EBSCO Medline was searched on July 25, </w:t>
      </w:r>
      <w:proofErr w:type="gramStart"/>
      <w:r>
        <w:t>2021</w:t>
      </w:r>
      <w:proofErr w:type="gramEnd"/>
      <w:r>
        <w:t xml:space="preserve"> and an updated search was conducted on December 2, 2022. </w:t>
      </w:r>
    </w:p>
    <w:tbl>
      <w:tblPr>
        <w:tblW w:w="8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9"/>
        <w:gridCol w:w="5057"/>
        <w:gridCol w:w="1986"/>
      </w:tblGrid>
      <w:tr w:rsidR="00707188" w:rsidRPr="00C45F68" w14:paraId="10B8E213" w14:textId="77777777" w:rsidTr="00623752">
        <w:trPr>
          <w:trHeight w:val="24"/>
        </w:trPr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BB15AF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C45F68">
              <w:rPr>
                <w:rFonts w:eastAsia="Times New Roman" w:cstheme="minorHAnsi"/>
                <w:b/>
                <w:bCs/>
                <w:bdr w:val="none" w:sz="0" w:space="0" w:color="auto" w:frame="1"/>
                <w:lang w:eastAsia="en-AU"/>
              </w:rPr>
              <w:t>#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3B9D43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C45F68">
              <w:rPr>
                <w:rFonts w:eastAsia="Times New Roman" w:cstheme="minorHAnsi"/>
                <w:b/>
                <w:bCs/>
                <w:bdr w:val="none" w:sz="0" w:space="0" w:color="auto" w:frame="1"/>
                <w:lang w:eastAsia="en-AU"/>
              </w:rPr>
              <w:t xml:space="preserve">Search Terms 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0CEBA5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C45F68">
              <w:rPr>
                <w:rFonts w:eastAsia="Times New Roman" w:cstheme="minorHAnsi"/>
                <w:b/>
                <w:bCs/>
                <w:bdr w:val="none" w:sz="0" w:space="0" w:color="auto" w:frame="1"/>
                <w:lang w:eastAsia="en-AU"/>
              </w:rPr>
              <w:t>Results</w:t>
            </w:r>
          </w:p>
        </w:tc>
      </w:tr>
      <w:tr w:rsidR="00707188" w:rsidRPr="00C45F68" w14:paraId="65BE2FE5" w14:textId="77777777" w:rsidTr="00623752">
        <w:trPr>
          <w:trHeight w:val="406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C5B12C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30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2A9649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1 AND S17 AND S29</w:t>
            </w:r>
          </w:p>
          <w:p w14:paraId="42D45C4A" w14:textId="77777777" w:rsidR="00707188" w:rsidRPr="00C45F68" w:rsidRDefault="00707188" w:rsidP="006237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lang w:eastAsia="en-AU"/>
              </w:rPr>
              <w:t xml:space="preserve">Limit to humans only and from Jan 2020 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E560C4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539</w:t>
            </w:r>
          </w:p>
        </w:tc>
      </w:tr>
      <w:tr w:rsidR="00707188" w:rsidRPr="00C45F68" w14:paraId="411AC539" w14:textId="77777777" w:rsidTr="00623752">
        <w:trPr>
          <w:trHeight w:val="396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404539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29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AC7E29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8 OR S19 OR S20 OR S21 OR S22 OR S23 OR S24 OR S25 OR S26 OR S27 OR S28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70DEA8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3,589,431</w:t>
            </w:r>
          </w:p>
        </w:tc>
      </w:tr>
      <w:tr w:rsidR="00707188" w:rsidRPr="00C45F68" w14:paraId="603A94C1" w14:textId="77777777" w:rsidTr="00623752">
        <w:trPr>
          <w:trHeight w:val="20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0CEEA7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28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2C596D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MH attitude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6FA5DC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48,746</w:t>
            </w:r>
          </w:p>
        </w:tc>
      </w:tr>
      <w:tr w:rsidR="00707188" w:rsidRPr="00C45F68" w14:paraId="70C53855" w14:textId="77777777" w:rsidTr="00623752">
        <w:trPr>
          <w:trHeight w:val="20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6993EB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27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5C761C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TI belie* OR AB belie*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2C04E9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307,690</w:t>
            </w:r>
          </w:p>
        </w:tc>
      </w:tr>
      <w:tr w:rsidR="00707188" w:rsidRPr="00C45F68" w14:paraId="6B4FA131" w14:textId="77777777" w:rsidTr="00623752">
        <w:trPr>
          <w:trHeight w:val="20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0EFEFA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26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589E74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TI attitude* OR AB attitude*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C3959D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158,072</w:t>
            </w:r>
          </w:p>
        </w:tc>
      </w:tr>
      <w:tr w:rsidR="00707188" w:rsidRPr="00C45F68" w14:paraId="29B0D8E8" w14:textId="77777777" w:rsidTr="00623752">
        <w:trPr>
          <w:trHeight w:val="19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E7CA10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25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3FABFE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TI percep* OR AB percep*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B6037E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318,312</w:t>
            </w:r>
          </w:p>
        </w:tc>
      </w:tr>
      <w:tr w:rsidR="00707188" w:rsidRPr="00C45F68" w14:paraId="5554225E" w14:textId="77777777" w:rsidTr="00623752">
        <w:trPr>
          <w:trHeight w:val="20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7E17D9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24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6591F7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TI understand* OR AB understand*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9D51B3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1,270,893</w:t>
            </w:r>
          </w:p>
        </w:tc>
      </w:tr>
      <w:tr w:rsidR="00707188" w:rsidRPr="00C45F68" w14:paraId="55EB1CF4" w14:textId="77777777" w:rsidTr="00623752">
        <w:trPr>
          <w:trHeight w:val="20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B75887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23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CBE77D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TI "point of view" OR AB "point of view"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7CAC4E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44,186</w:t>
            </w:r>
          </w:p>
        </w:tc>
      </w:tr>
      <w:tr w:rsidR="00707188" w:rsidRPr="00C45F68" w14:paraId="4B1C84D0" w14:textId="77777777" w:rsidTr="00623752">
        <w:trPr>
          <w:trHeight w:val="19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C296C8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22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1F3DD7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TI expectation* OR AB expectation*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942A03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93,355</w:t>
            </w:r>
          </w:p>
        </w:tc>
      </w:tr>
      <w:tr w:rsidR="00707188" w:rsidRPr="00C45F68" w14:paraId="16152E31" w14:textId="77777777" w:rsidTr="00623752">
        <w:trPr>
          <w:trHeight w:val="20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200398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21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36A481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TI opinion* OR AB opinion*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51AAE0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100,079</w:t>
            </w:r>
          </w:p>
        </w:tc>
      </w:tr>
      <w:tr w:rsidR="00707188" w:rsidRPr="00C45F68" w14:paraId="6D5A4965" w14:textId="77777777" w:rsidTr="00623752">
        <w:trPr>
          <w:trHeight w:val="20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99C6F9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20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7308A3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TI perspective* OR AB perspective*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1F284F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350,488</w:t>
            </w:r>
          </w:p>
        </w:tc>
      </w:tr>
      <w:tr w:rsidR="00707188" w:rsidRPr="00C45F68" w14:paraId="3B9FB147" w14:textId="77777777" w:rsidTr="00623752">
        <w:trPr>
          <w:trHeight w:val="19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BE9AB5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9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41E4B4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TI experience* OR AB experience*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EF83C9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1,147,311</w:t>
            </w:r>
          </w:p>
        </w:tc>
      </w:tr>
      <w:tr w:rsidR="00707188" w:rsidRPr="00C45F68" w14:paraId="197DCC16" w14:textId="77777777" w:rsidTr="00623752">
        <w:trPr>
          <w:trHeight w:val="20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60C2FC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8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2547B7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TI view* OR AB view*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3D0F39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492,060</w:t>
            </w:r>
          </w:p>
        </w:tc>
      </w:tr>
      <w:tr w:rsidR="00707188" w:rsidRPr="00C45F68" w14:paraId="7329E489" w14:textId="77777777" w:rsidTr="00623752">
        <w:trPr>
          <w:trHeight w:val="20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0B1B52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7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23DC86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2 OR S13 OR S14 OR S15 OR S16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CFE24F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180,388</w:t>
            </w:r>
          </w:p>
        </w:tc>
      </w:tr>
      <w:tr w:rsidR="00707188" w:rsidRPr="00C45F68" w14:paraId="667A864B" w14:textId="77777777" w:rsidTr="00623752">
        <w:trPr>
          <w:trHeight w:val="19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3154EE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6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93FD5C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MH "COVID-19"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6B9687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82,040</w:t>
            </w:r>
          </w:p>
        </w:tc>
      </w:tr>
      <w:tr w:rsidR="00707188" w:rsidRPr="00C45F68" w14:paraId="3F31D137" w14:textId="77777777" w:rsidTr="00623752">
        <w:trPr>
          <w:trHeight w:val="20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7ECF81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5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EB3CAF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TI pandemic* OR AB pandemic*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8407F4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88,880</w:t>
            </w:r>
          </w:p>
        </w:tc>
      </w:tr>
      <w:tr w:rsidR="00707188" w:rsidRPr="00C45F68" w14:paraId="3EADE665" w14:textId="77777777" w:rsidTr="00623752">
        <w:trPr>
          <w:trHeight w:val="20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33FFF2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4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EEE65D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TI coronavirus OR AB coronavirus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087CEF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60,229</w:t>
            </w:r>
          </w:p>
        </w:tc>
      </w:tr>
      <w:tr w:rsidR="00707188" w:rsidRPr="00C45F68" w14:paraId="491CBB89" w14:textId="77777777" w:rsidTr="00623752">
        <w:trPr>
          <w:trHeight w:val="19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6C770D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3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1FF6B4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TI "SARS-Cov-2" OR AB "SARS-Cov-2"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482E16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38,266</w:t>
            </w:r>
          </w:p>
        </w:tc>
      </w:tr>
      <w:tr w:rsidR="00707188" w:rsidRPr="00C45F68" w14:paraId="09C40BB3" w14:textId="77777777" w:rsidTr="00623752">
        <w:trPr>
          <w:trHeight w:val="20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5363CA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2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282CB4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TI "COVID-19" OR AB "COVID-19"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47B3A7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119,405</w:t>
            </w:r>
          </w:p>
        </w:tc>
      </w:tr>
      <w:tr w:rsidR="00707188" w:rsidRPr="00C45F68" w14:paraId="54B89589" w14:textId="77777777" w:rsidTr="00623752">
        <w:trPr>
          <w:trHeight w:val="20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019996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1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6DD4DF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 OR S2 OR S3 OR S4 OR S5 OR S6 OR S7 OR S8 OR S9 OR S10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8C76DC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1,353,354</w:t>
            </w:r>
          </w:p>
        </w:tc>
      </w:tr>
      <w:tr w:rsidR="00707188" w:rsidRPr="00C45F68" w14:paraId="2BCCCEC0" w14:textId="77777777" w:rsidTr="00623752">
        <w:trPr>
          <w:trHeight w:val="19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4D8AC7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0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D1BE3F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MH "Mothers"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7C5B71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46,514</w:t>
            </w:r>
          </w:p>
        </w:tc>
      </w:tr>
      <w:tr w:rsidR="00707188" w:rsidRPr="00C45F68" w14:paraId="734988C4" w14:textId="77777777" w:rsidTr="00623752">
        <w:trPr>
          <w:trHeight w:val="20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246747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9AEC3A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MH "Prenatal Care"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655A64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29,250</w:t>
            </w:r>
          </w:p>
        </w:tc>
      </w:tr>
      <w:tr w:rsidR="00707188" w:rsidRPr="00C45F68" w14:paraId="0999558A" w14:textId="77777777" w:rsidTr="00623752">
        <w:trPr>
          <w:trHeight w:val="20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10AA42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6084EA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MH "Postpartum Period"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D7BDCD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26,869</w:t>
            </w:r>
          </w:p>
        </w:tc>
      </w:tr>
      <w:tr w:rsidR="00707188" w:rsidRPr="00C45F68" w14:paraId="3F315E29" w14:textId="77777777" w:rsidTr="00623752">
        <w:trPr>
          <w:trHeight w:val="20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735078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E2F46C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MH pregnancy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C78B21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902,860</w:t>
            </w:r>
          </w:p>
        </w:tc>
      </w:tr>
      <w:tr w:rsidR="00707188" w:rsidRPr="00C45F68" w14:paraId="5F46BF20" w14:textId="77777777" w:rsidTr="00623752">
        <w:trPr>
          <w:trHeight w:val="19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F61752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lastRenderedPageBreak/>
              <w:t>S6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E9891E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TI antenatal* OR AB antenatal*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3E260F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39,401</w:t>
            </w:r>
          </w:p>
        </w:tc>
      </w:tr>
      <w:tr w:rsidR="00707188" w:rsidRPr="00C45F68" w14:paraId="0DC2FA55" w14:textId="77777777" w:rsidTr="00623752">
        <w:trPr>
          <w:trHeight w:val="20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1F18E0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0A1295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TI newborn* OR AB newborn*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77A35D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166,809</w:t>
            </w:r>
          </w:p>
        </w:tc>
      </w:tr>
      <w:tr w:rsidR="00707188" w:rsidRPr="00C45F68" w14:paraId="09018655" w14:textId="77777777" w:rsidTr="00623752">
        <w:trPr>
          <w:trHeight w:val="19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0A56AA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AB6BB0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TI mother* OR AB mother*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4EEDB1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226,945</w:t>
            </w:r>
          </w:p>
        </w:tc>
      </w:tr>
      <w:tr w:rsidR="00707188" w:rsidRPr="00C45F68" w14:paraId="3759C208" w14:textId="77777777" w:rsidTr="00623752">
        <w:trPr>
          <w:trHeight w:val="20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8B14FE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B10AE5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TI postnatal* OR AB postnatal*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FBDCFD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113,608</w:t>
            </w:r>
          </w:p>
        </w:tc>
      </w:tr>
      <w:tr w:rsidR="00707188" w:rsidRPr="00C45F68" w14:paraId="12DCA0C3" w14:textId="77777777" w:rsidTr="00623752">
        <w:trPr>
          <w:trHeight w:val="19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758AF2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6017D0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TI postpartum* OR AB postpartum*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7E85B7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55,937</w:t>
            </w:r>
          </w:p>
        </w:tc>
      </w:tr>
      <w:tr w:rsidR="00707188" w:rsidRPr="00C45F68" w14:paraId="4DB7D723" w14:textId="77777777" w:rsidTr="00623752">
        <w:trPr>
          <w:trHeight w:val="203"/>
        </w:trPr>
        <w:tc>
          <w:tcPr>
            <w:tcW w:w="192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10262B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50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95047B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TI pregnan* OR AB pregnan*</w:t>
            </w:r>
          </w:p>
        </w:tc>
        <w:tc>
          <w:tcPr>
            <w:tcW w:w="198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D9B9C0" w14:textId="77777777" w:rsidR="00707188" w:rsidRPr="00C45F68" w:rsidRDefault="00707188" w:rsidP="00623752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45F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520,438</w:t>
            </w:r>
          </w:p>
        </w:tc>
      </w:tr>
    </w:tbl>
    <w:p w14:paraId="20C53222" w14:textId="77777777" w:rsidR="00707188" w:rsidRDefault="00707188" w:rsidP="00707188">
      <w:pPr>
        <w:rPr>
          <w:b/>
          <w:bCs/>
          <w:sz w:val="24"/>
          <w:szCs w:val="40"/>
        </w:rPr>
      </w:pPr>
    </w:p>
    <w:p w14:paraId="361564BB" w14:textId="404B33AA" w:rsidR="00E70116" w:rsidRPr="00707188" w:rsidRDefault="00E70116" w:rsidP="00707188">
      <w:pPr>
        <w:rPr>
          <w:b/>
          <w:bCs/>
          <w:sz w:val="24"/>
          <w:szCs w:val="40"/>
        </w:rPr>
      </w:pPr>
    </w:p>
    <w:sectPr w:rsidR="00E70116" w:rsidRPr="007071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311731"/>
    <w:multiLevelType w:val="hybridMultilevel"/>
    <w:tmpl w:val="B95CA8DC"/>
    <w:lvl w:ilvl="0" w:tplc="F6AE1C80">
      <w:start w:val="2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A8317E"/>
    <w:multiLevelType w:val="hybridMultilevel"/>
    <w:tmpl w:val="58BEF09A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7312EF"/>
    <w:multiLevelType w:val="hybridMultilevel"/>
    <w:tmpl w:val="9E18A1B6"/>
    <w:lvl w:ilvl="0" w:tplc="76622D6A">
      <w:start w:val="1"/>
      <w:numFmt w:val="decimal"/>
      <w:suff w:val="nothing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7180513">
    <w:abstractNumId w:val="0"/>
  </w:num>
  <w:num w:numId="2" w16cid:durableId="1052075827">
    <w:abstractNumId w:val="2"/>
  </w:num>
  <w:num w:numId="3" w16cid:durableId="10446034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188"/>
    <w:rsid w:val="00707188"/>
    <w:rsid w:val="0091463E"/>
    <w:rsid w:val="00D06FE1"/>
    <w:rsid w:val="00E7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195AC"/>
  <w15:chartTrackingRefBased/>
  <w15:docId w15:val="{82444F34-01A3-470D-AA31-8B73115FB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71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9</Words>
  <Characters>1366</Characters>
  <Application>Microsoft Office Word</Application>
  <DocSecurity>0</DocSecurity>
  <Lines>11</Lines>
  <Paragraphs>3</Paragraphs>
  <ScaleCrop>false</ScaleCrop>
  <Company>Deakin University</Company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Tan</dc:creator>
  <cp:keywords/>
  <dc:description/>
  <cp:lastModifiedBy>Annie Tan</cp:lastModifiedBy>
  <cp:revision>3</cp:revision>
  <dcterms:created xsi:type="dcterms:W3CDTF">2023-05-25T01:59:00Z</dcterms:created>
  <dcterms:modified xsi:type="dcterms:W3CDTF">2024-02-07T23:14:00Z</dcterms:modified>
</cp:coreProperties>
</file>